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B9EDB2" w14:textId="77777777" w:rsidR="002B11FB" w:rsidRPr="002B11FB" w:rsidRDefault="002B11FB" w:rsidP="002B11FB">
      <w:pPr>
        <w:spacing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GB"/>
        </w:rPr>
      </w:pPr>
    </w:p>
    <w:p w14:paraId="0AE08894" w14:textId="77777777" w:rsidR="002B11FB" w:rsidRPr="002B11FB" w:rsidRDefault="002B11FB" w:rsidP="002B11FB">
      <w:pPr>
        <w:spacing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GB"/>
        </w:rPr>
      </w:pPr>
    </w:p>
    <w:tbl>
      <w:tblPr>
        <w:tblStyle w:val="Table1"/>
        <w:tblW w:w="902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70"/>
        <w:gridCol w:w="56"/>
      </w:tblGrid>
      <w:tr w:rsidR="002B11FB" w:rsidRPr="002B11FB" w14:paraId="6C08739D" w14:textId="77777777" w:rsidTr="002B11FB">
        <w:trPr>
          <w:trHeight w:val="300"/>
        </w:trPr>
        <w:tc>
          <w:tcPr>
            <w:tcW w:w="9026" w:type="dxa"/>
            <w:gridSpan w:val="2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2E4511B" w14:textId="2534244D" w:rsidR="002B11FB" w:rsidRPr="002B11FB" w:rsidRDefault="002B11FB" w:rsidP="002B11FB">
            <w:pPr>
              <w:spacing w:after="12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Table </w:t>
            </w: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>1</w:t>
            </w: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>. Key interview guide questions Study 1</w:t>
            </w:r>
          </w:p>
        </w:tc>
      </w:tr>
      <w:tr w:rsidR="002B11FB" w:rsidRPr="002B11FB" w14:paraId="46F1FFEC" w14:textId="77777777" w:rsidTr="002B11FB">
        <w:trPr>
          <w:trHeight w:val="300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51F905D" w14:textId="77777777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b/>
                <w:kern w:val="0"/>
                <w:lang w:val="nl"/>
              </w:rPr>
            </w:pPr>
            <w:r w:rsidRPr="002B11FB">
              <w:rPr>
                <w:rFonts w:ascii="Times New Roman" w:eastAsia="Times New Roman" w:hAnsi="Times New Roman"/>
                <w:b/>
                <w:kern w:val="0"/>
                <w:lang w:val="nl"/>
              </w:rPr>
              <w:t>Interview guide 'users'</w:t>
            </w:r>
          </w:p>
        </w:tc>
      </w:tr>
      <w:tr w:rsidR="002B11FB" w:rsidRPr="002B11FB" w14:paraId="108D462E" w14:textId="77777777" w:rsidTr="002B11FB">
        <w:trPr>
          <w:trHeight w:val="300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4CF3ED28" w14:textId="77777777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How do you experience using progress feedback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DDEB00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  <w:tr w:rsidR="002B11FB" w:rsidRPr="002B11FB" w14:paraId="359C13E5" w14:textId="77777777" w:rsidTr="002B11FB">
        <w:trPr>
          <w:trHeight w:val="300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6CA0AC3" w14:textId="77777777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What was the reason for starting to use PF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B8938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  <w:tr w:rsidR="002B11FB" w:rsidRPr="002B11FB" w14:paraId="3B2A9399" w14:textId="77777777" w:rsidTr="002B11FB">
        <w:trPr>
          <w:trHeight w:val="761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5766C6E" w14:textId="77777777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b/>
                <w:kern w:val="0"/>
                <w:lang w:val="nl"/>
              </w:rPr>
            </w:pPr>
            <w:r w:rsidRPr="002B11FB">
              <w:rPr>
                <w:rFonts w:ascii="Times New Roman" w:eastAsia="Times New Roman" w:hAnsi="Times New Roman"/>
                <w:b/>
                <w:kern w:val="0"/>
                <w:lang w:val="nl"/>
              </w:rPr>
              <w:t>Interview guide 'non-users'</w:t>
            </w:r>
          </w:p>
        </w:tc>
      </w:tr>
      <w:tr w:rsidR="002B11FB" w:rsidRPr="002B11FB" w14:paraId="5708C18B" w14:textId="77777777" w:rsidTr="002B11FB">
        <w:trPr>
          <w:trHeight w:val="300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6B6D340A" w14:textId="77777777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Have you used or encountered progress feedback earlier in your career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24D35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  <w:tr w:rsidR="002B11FB" w:rsidRPr="002B11FB" w14:paraId="3231292D" w14:textId="77777777" w:rsidTr="002B11FB">
        <w:trPr>
          <w:trHeight w:val="300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05F5E2CB" w14:textId="77777777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How did you experience using progress feedback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A2B6F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  <w:tr w:rsidR="002B11FB" w:rsidRPr="002B11FB" w14:paraId="72B82956" w14:textId="77777777" w:rsidTr="002B11FB">
        <w:trPr>
          <w:trHeight w:val="300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230573BF" w14:textId="77777777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What are your considerations for not (or no longer) using progress feedback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63C68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  <w:tr w:rsidR="002B11FB" w:rsidRPr="002B11FB" w14:paraId="75B0EBF8" w14:textId="77777777" w:rsidTr="002B11FB">
        <w:trPr>
          <w:trHeight w:val="300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1E16B3FE" w14:textId="77777777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When would you start using it (again)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3D28A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</w:tbl>
    <w:p w14:paraId="1F598241" w14:textId="77777777" w:rsidR="002B11FB" w:rsidRPr="002B11FB" w:rsidRDefault="002B11FB" w:rsidP="002B11FB">
      <w:pPr>
        <w:spacing w:after="0" w:line="240" w:lineRule="auto"/>
        <w:rPr>
          <w:rFonts w:ascii="Times New Roman" w:eastAsia="Times New Roman" w:hAnsi="Times New Roman"/>
          <w:kern w:val="0"/>
          <w:lang w:val="en-GB"/>
        </w:rPr>
      </w:pPr>
    </w:p>
    <w:p w14:paraId="47E6C683" w14:textId="77777777" w:rsidR="002B11FB" w:rsidRPr="002B11FB" w:rsidRDefault="002B11FB" w:rsidP="002B11FB">
      <w:pPr>
        <w:spacing w:after="0" w:line="240" w:lineRule="auto"/>
        <w:rPr>
          <w:rFonts w:ascii="Times New Roman" w:eastAsia="Times New Roman" w:hAnsi="Times New Roman"/>
          <w:kern w:val="0"/>
          <w:lang w:val="en-GB"/>
        </w:rPr>
      </w:pPr>
    </w:p>
    <w:p w14:paraId="7B5A73B1" w14:textId="77777777" w:rsidR="002B11FB" w:rsidRPr="002B11FB" w:rsidRDefault="002B11FB" w:rsidP="002B11FB">
      <w:pPr>
        <w:spacing w:after="0" w:line="240" w:lineRule="auto"/>
        <w:rPr>
          <w:rFonts w:ascii="Times New Roman" w:eastAsia="Times New Roman" w:hAnsi="Times New Roman"/>
          <w:kern w:val="0"/>
          <w:sz w:val="24"/>
          <w:szCs w:val="24"/>
          <w:lang w:val="en-GB"/>
        </w:rPr>
      </w:pPr>
    </w:p>
    <w:tbl>
      <w:tblPr>
        <w:tblStyle w:val="Table1"/>
        <w:tblW w:w="9026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970"/>
        <w:gridCol w:w="56"/>
      </w:tblGrid>
      <w:tr w:rsidR="002B11FB" w:rsidRPr="002B11FB" w14:paraId="3296015A" w14:textId="77777777" w:rsidTr="002B11FB">
        <w:trPr>
          <w:trHeight w:val="792"/>
        </w:trPr>
        <w:tc>
          <w:tcPr>
            <w:tcW w:w="9026" w:type="dxa"/>
            <w:gridSpan w:val="2"/>
            <w:tcBorders>
              <w:top w:val="nil"/>
              <w:left w:val="nil"/>
              <w:bottom w:val="single" w:sz="11" w:space="0" w:color="000000"/>
              <w:right w:val="nil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</w:tcPr>
          <w:p w14:paraId="52F24035" w14:textId="673012AC" w:rsidR="002B11FB" w:rsidRPr="002B11FB" w:rsidRDefault="002B11FB" w:rsidP="002B11FB">
            <w:pPr>
              <w:spacing w:after="12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>Table 2. Key interview guide questions Study 2</w:t>
            </w:r>
          </w:p>
        </w:tc>
      </w:tr>
      <w:tr w:rsidR="002B11FB" w:rsidRPr="002B11FB" w14:paraId="12FA34EF" w14:textId="77777777" w:rsidTr="002B11FB">
        <w:trPr>
          <w:trHeight w:val="792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FBEBA34" w14:textId="44A0C118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b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What do you do with the information you get from PF?</w:t>
            </w:r>
          </w:p>
        </w:tc>
      </w:tr>
      <w:tr w:rsidR="002B11FB" w:rsidRPr="002B11FB" w14:paraId="40CBE063" w14:textId="77777777" w:rsidTr="002B11FB">
        <w:trPr>
          <w:trHeight w:val="792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3CD78B6" w14:textId="661C8E82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How do you prepare for the session regarding PF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CA753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  <w:tr w:rsidR="002B11FB" w:rsidRPr="002B11FB" w14:paraId="3BEF4CCD" w14:textId="77777777" w:rsidTr="002B11FB">
        <w:trPr>
          <w:trHeight w:val="792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86C0982" w14:textId="7093F46E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Is there a specific way you present data from questionnaires when discussing PF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B5AE60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  <w:tr w:rsidR="002B11FB" w:rsidRPr="002B11FB" w14:paraId="5EE26CE1" w14:textId="77777777" w:rsidTr="002B11FB">
        <w:trPr>
          <w:trHeight w:val="792"/>
        </w:trPr>
        <w:tc>
          <w:tcPr>
            <w:tcW w:w="9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66622997" w14:textId="77150CAE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b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In case of stagnation, how do you use information from PF to alter the treatment plan or interventions?</w:t>
            </w:r>
          </w:p>
        </w:tc>
      </w:tr>
      <w:tr w:rsidR="002B11FB" w:rsidRPr="002B11FB" w14:paraId="07894DC4" w14:textId="77777777" w:rsidTr="002B11FB">
        <w:trPr>
          <w:trHeight w:val="792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2F77EA93" w14:textId="7D945EA0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Do you discuss information obtained regarding PF in peer review? If so, how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EE664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  <w:tr w:rsidR="002B11FB" w:rsidRPr="002B11FB" w14:paraId="0B6D1BD1" w14:textId="77777777" w:rsidTr="002B11FB">
        <w:trPr>
          <w:trHeight w:val="792"/>
        </w:trPr>
        <w:tc>
          <w:tcPr>
            <w:tcW w:w="8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80" w:type="dxa"/>
              <w:bottom w:w="0" w:type="dxa"/>
              <w:right w:w="80" w:type="dxa"/>
            </w:tcMar>
          </w:tcPr>
          <w:p w14:paraId="39791DF6" w14:textId="3FFF2439" w:rsidR="002B11FB" w:rsidRPr="002B11FB" w:rsidRDefault="002B11FB" w:rsidP="002B11FB">
            <w:pPr>
              <w:spacing w:before="240" w:after="0" w:line="240" w:lineRule="auto"/>
              <w:rPr>
                <w:rFonts w:ascii="Times New Roman" w:eastAsia="Times New Roman" w:hAnsi="Times New Roman"/>
                <w:i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i/>
                <w:kern w:val="0"/>
                <w:lang w:val="en-GB"/>
              </w:rPr>
              <w:t>What do you do with the information you get from PF?</w:t>
            </w:r>
          </w:p>
        </w:tc>
        <w:tc>
          <w:tcPr>
            <w:tcW w:w="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7F4453" w14:textId="77777777" w:rsidR="002B11FB" w:rsidRPr="002B11FB" w:rsidRDefault="002B11FB" w:rsidP="002B11FB">
            <w:pPr>
              <w:spacing w:before="240" w:after="240" w:line="240" w:lineRule="auto"/>
              <w:rPr>
                <w:rFonts w:ascii="Times New Roman" w:eastAsia="Times New Roman" w:hAnsi="Times New Roman"/>
                <w:kern w:val="0"/>
                <w:lang w:val="en-GB"/>
              </w:rPr>
            </w:pPr>
            <w:r w:rsidRPr="002B11FB">
              <w:rPr>
                <w:rFonts w:ascii="Times New Roman" w:eastAsia="Times New Roman" w:hAnsi="Times New Roman"/>
                <w:kern w:val="0"/>
                <w:lang w:val="en-GB"/>
              </w:rPr>
              <w:t xml:space="preserve"> </w:t>
            </w:r>
          </w:p>
        </w:tc>
      </w:tr>
    </w:tbl>
    <w:p w14:paraId="1D29B068" w14:textId="77777777" w:rsidR="009E0819" w:rsidRPr="002B11FB" w:rsidRDefault="009E0819" w:rsidP="002B11FB">
      <w:pPr>
        <w:rPr>
          <w:lang w:val="en-GB"/>
        </w:rPr>
      </w:pPr>
    </w:p>
    <w:sectPr w:rsidR="009E0819" w:rsidRPr="002B11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1FB"/>
    <w:rsid w:val="002B11FB"/>
    <w:rsid w:val="009E0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32DB3"/>
  <w15:chartTrackingRefBased/>
  <w15:docId w15:val="{0BD80EDA-2445-477A-8818-787E618BA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60" w:line="259" w:lineRule="auto"/>
    </w:pPr>
    <w:rPr>
      <w:kern w:val="2"/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1">
    <w:name w:val="Table1"/>
    <w:basedOn w:val="Standaardtabel"/>
    <w:rsid w:val="002B11FB"/>
    <w:pPr>
      <w:spacing w:line="276" w:lineRule="auto"/>
    </w:pPr>
    <w:rPr>
      <w:rFonts w:ascii="Arial" w:eastAsia="Arial" w:hAnsi="Arial" w:cs="Arial"/>
      <w:sz w:val="22"/>
      <w:szCs w:val="22"/>
      <w:lang w:val="nl" w:eastAsia="en-U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Table2">
    <w:name w:val="Table2"/>
    <w:basedOn w:val="Standaardtabel"/>
    <w:rsid w:val="002B11FB"/>
    <w:pPr>
      <w:spacing w:line="276" w:lineRule="auto"/>
    </w:pPr>
    <w:rPr>
      <w:rFonts w:ascii="Arial" w:eastAsia="Arial" w:hAnsi="Arial" w:cs="Arial"/>
      <w:sz w:val="22"/>
      <w:szCs w:val="22"/>
      <w:lang w:val="nl" w:eastAsia="en-US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3</Words>
  <Characters>788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</dc:creator>
  <cp:keywords/>
  <dc:description/>
  <cp:lastModifiedBy>Pauline</cp:lastModifiedBy>
  <cp:revision>1</cp:revision>
  <dcterms:created xsi:type="dcterms:W3CDTF">2024-01-02T11:25:00Z</dcterms:created>
  <dcterms:modified xsi:type="dcterms:W3CDTF">2024-01-02T11:32:00Z</dcterms:modified>
</cp:coreProperties>
</file>